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A8C" w:rsidRPr="00FB4AFD" w:rsidRDefault="00C51191">
      <w:pPr>
        <w:rPr>
          <w:rFonts w:ascii="Times New Roman" w:hAnsi="Times New Roman" w:cs="Times New Roman"/>
        </w:rPr>
      </w:pPr>
      <w:r w:rsidRPr="00FB4AFD">
        <w:rPr>
          <w:rFonts w:ascii="Times New Roman" w:hAnsi="Times New Roman" w:cs="Times New Roman"/>
          <w:b/>
          <w:bCs/>
        </w:rPr>
        <w:t>Table S</w:t>
      </w:r>
      <w:r w:rsidR="00917214">
        <w:rPr>
          <w:rFonts w:ascii="Times New Roman" w:hAnsi="Times New Roman" w:cs="Times New Roman" w:hint="eastAsia"/>
          <w:b/>
          <w:bCs/>
        </w:rPr>
        <w:t>2</w:t>
      </w:r>
      <w:r w:rsidRPr="00FB4AFD">
        <w:rPr>
          <w:rFonts w:ascii="Times New Roman" w:hAnsi="Times New Roman" w:cs="Times New Roman" w:hint="eastAsia"/>
          <w:b/>
          <w:bCs/>
        </w:rPr>
        <w:t>.</w:t>
      </w:r>
      <w:r w:rsidRPr="00FB4AFD">
        <w:rPr>
          <w:rFonts w:ascii="Times New Roman" w:hAnsi="Times New Roman" w:cs="Times New Roman" w:hint="eastAsia"/>
        </w:rPr>
        <w:t xml:space="preserve"> The </w:t>
      </w:r>
      <w:r w:rsidR="00B62E6A" w:rsidRPr="00B62E6A">
        <w:rPr>
          <w:rFonts w:ascii="Times New Roman" w:hAnsi="Times New Roman" w:cs="Times New Roman"/>
        </w:rPr>
        <w:t>discriminative</w:t>
      </w:r>
      <w:r w:rsidRPr="00FB4AFD">
        <w:rPr>
          <w:rFonts w:ascii="Times New Roman" w:hAnsi="Times New Roman" w:cs="Times New Roman" w:hint="eastAsia"/>
        </w:rPr>
        <w:t xml:space="preserve"> </w:t>
      </w:r>
      <w:r w:rsidR="00DB774B" w:rsidRPr="00FB4AFD">
        <w:rPr>
          <w:rFonts w:ascii="Times New Roman" w:hAnsi="Times New Roman" w:cs="Times New Roman" w:hint="eastAsia"/>
        </w:rPr>
        <w:t>ASV</w:t>
      </w:r>
      <w:r w:rsidRPr="00FB4AFD">
        <w:rPr>
          <w:rFonts w:ascii="Times New Roman" w:hAnsi="Times New Roman" w:cs="Times New Roman" w:hint="eastAsia"/>
        </w:rPr>
        <w:t xml:space="preserve">s in </w:t>
      </w:r>
      <w:r w:rsidR="00DB774B" w:rsidRPr="00FB4AFD">
        <w:rPr>
          <w:rFonts w:ascii="Times New Roman" w:hAnsi="Times New Roman" w:cs="Times New Roman"/>
          <w:sz w:val="20"/>
          <w:szCs w:val="20"/>
        </w:rPr>
        <w:t>mucosa</w:t>
      </w:r>
      <w:r w:rsidR="00DB774B" w:rsidRPr="00FB4AF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33D19">
        <w:rPr>
          <w:rFonts w:ascii="Times New Roman" w:hAnsi="Times New Roman" w:cs="Times New Roman" w:hint="eastAsia"/>
          <w:sz w:val="20"/>
          <w:szCs w:val="20"/>
        </w:rPr>
        <w:t xml:space="preserve">and lumen </w:t>
      </w:r>
      <w:r w:rsidR="00DB774B" w:rsidRPr="00FB4AFD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DB774B" w:rsidRPr="00FB4AFD">
        <w:rPr>
          <w:rFonts w:ascii="Times New Roman" w:hAnsi="Times New Roman" w:cs="Times New Roman"/>
          <w:sz w:val="20"/>
          <w:szCs w:val="20"/>
        </w:rPr>
        <w:t>cecum, ascending</w:t>
      </w:r>
      <w:r w:rsidR="00DB774B" w:rsidRPr="00FB4AF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B774B" w:rsidRPr="00FB4AFD">
        <w:rPr>
          <w:rFonts w:ascii="Times New Roman" w:hAnsi="Times New Roman" w:cs="Times New Roman"/>
          <w:sz w:val="20"/>
          <w:szCs w:val="20"/>
        </w:rPr>
        <w:t>colon, transverse</w:t>
      </w:r>
      <w:r w:rsidR="00DB774B" w:rsidRPr="00FB4AF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B774B" w:rsidRPr="00FB4AFD">
        <w:rPr>
          <w:rFonts w:ascii="Times New Roman" w:hAnsi="Times New Roman" w:cs="Times New Roman"/>
          <w:sz w:val="20"/>
          <w:szCs w:val="20"/>
        </w:rPr>
        <w:t xml:space="preserve">colon, and </w:t>
      </w:r>
      <w:r w:rsidR="00DB774B" w:rsidRPr="00FB4AFD">
        <w:rPr>
          <w:rFonts w:ascii="Times New Roman" w:hAnsi="Times New Roman" w:cs="Times New Roman" w:hint="eastAsia"/>
          <w:sz w:val="20"/>
          <w:szCs w:val="20"/>
        </w:rPr>
        <w:t>d</w:t>
      </w:r>
      <w:r w:rsidR="00DB774B" w:rsidRPr="00FB4AFD">
        <w:rPr>
          <w:rFonts w:ascii="Times New Roman" w:hAnsi="Times New Roman" w:cs="Times New Roman"/>
          <w:sz w:val="20"/>
          <w:szCs w:val="20"/>
        </w:rPr>
        <w:t>escending colon</w:t>
      </w:r>
      <w:r w:rsidRPr="00FB4AFD">
        <w:rPr>
          <w:rFonts w:ascii="Times New Roman" w:hAnsi="Times New Roman" w:cs="Times New Roman" w:hint="eastAsia"/>
        </w:rPr>
        <w:t xml:space="preserve"> identified by </w:t>
      </w:r>
      <w:proofErr w:type="spellStart"/>
      <w:r w:rsidRPr="00FB4AFD">
        <w:rPr>
          <w:rFonts w:ascii="Times New Roman" w:hAnsi="Times New Roman" w:cs="Times New Roman" w:hint="eastAsia"/>
        </w:rPr>
        <w:t>LEfSe</w:t>
      </w:r>
      <w:proofErr w:type="spellEnd"/>
      <w:r w:rsidRPr="00FB4AFD">
        <w:rPr>
          <w:rFonts w:ascii="Times New Roman" w:hAnsi="Times New Roman" w:cs="Times New Roman" w:hint="eastAsia"/>
        </w:rPr>
        <w:t>.</w:t>
      </w:r>
    </w:p>
    <w:p w:rsidR="00CF6A8C" w:rsidRPr="00A33D19" w:rsidRDefault="00CF6A8C">
      <w:pPr>
        <w:rPr>
          <w:rFonts w:ascii="Times New Roman" w:hAnsi="Times New Roman" w:cs="Times New Roman"/>
        </w:rPr>
      </w:pPr>
    </w:p>
    <w:tbl>
      <w:tblPr>
        <w:tblStyle w:val="a5"/>
        <w:tblW w:w="15104" w:type="dxa"/>
        <w:jc w:val="center"/>
        <w:tblLayout w:type="fixed"/>
        <w:tblLook w:val="04A0" w:firstRow="1" w:lastRow="0" w:firstColumn="1" w:lastColumn="0" w:noHBand="0" w:noVBand="1"/>
      </w:tblPr>
      <w:tblGrid>
        <w:gridCol w:w="986"/>
        <w:gridCol w:w="1005"/>
        <w:gridCol w:w="1417"/>
        <w:gridCol w:w="126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235185" w:rsidRPr="00FB4AFD" w:rsidTr="009560D3">
        <w:trPr>
          <w:jc w:val="center"/>
        </w:trPr>
        <w:tc>
          <w:tcPr>
            <w:tcW w:w="986" w:type="dxa"/>
            <w:vAlign w:val="center"/>
          </w:tcPr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/>
                <w:b/>
                <w:sz w:val="20"/>
                <w:szCs w:val="20"/>
              </w:rPr>
              <w:t>Number of changed sites</w:t>
            </w:r>
          </w:p>
        </w:tc>
        <w:tc>
          <w:tcPr>
            <w:tcW w:w="1005" w:type="dxa"/>
            <w:vAlign w:val="center"/>
          </w:tcPr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hylum</w:t>
            </w:r>
          </w:p>
        </w:tc>
        <w:tc>
          <w:tcPr>
            <w:tcW w:w="1264" w:type="dxa"/>
            <w:vAlign w:val="center"/>
          </w:tcPr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amily</w:t>
            </w:r>
          </w:p>
        </w:tc>
        <w:tc>
          <w:tcPr>
            <w:tcW w:w="1304" w:type="dxa"/>
            <w:vAlign w:val="center"/>
          </w:tcPr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/>
                <w:b/>
                <w:sz w:val="20"/>
                <w:szCs w:val="20"/>
              </w:rPr>
              <w:t>Mucosa of cecum</w:t>
            </w:r>
          </w:p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[LDA (P-value)]</w:t>
            </w:r>
          </w:p>
        </w:tc>
        <w:tc>
          <w:tcPr>
            <w:tcW w:w="1304" w:type="dxa"/>
            <w:vAlign w:val="center"/>
          </w:tcPr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/>
                <w:b/>
                <w:sz w:val="20"/>
                <w:szCs w:val="20"/>
              </w:rPr>
              <w:t>Lumen of cecum</w:t>
            </w:r>
            <w:r w:rsidRPr="00FB4A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[LDA (P-value)]</w:t>
            </w:r>
          </w:p>
        </w:tc>
        <w:tc>
          <w:tcPr>
            <w:tcW w:w="1304" w:type="dxa"/>
            <w:vAlign w:val="center"/>
          </w:tcPr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/>
                <w:b/>
                <w:sz w:val="20"/>
                <w:szCs w:val="20"/>
              </w:rPr>
              <w:t>Mucosa of ascending colon</w:t>
            </w:r>
            <w:r w:rsidRPr="00FB4A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[LDA (P-value)]</w:t>
            </w:r>
          </w:p>
        </w:tc>
        <w:tc>
          <w:tcPr>
            <w:tcW w:w="1304" w:type="dxa"/>
            <w:vAlign w:val="center"/>
          </w:tcPr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/>
                <w:b/>
                <w:sz w:val="20"/>
                <w:szCs w:val="20"/>
              </w:rPr>
              <w:t>Lumen of ascending colon</w:t>
            </w:r>
            <w:r w:rsidRPr="00FB4A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[LDA (P-value)]</w:t>
            </w:r>
          </w:p>
        </w:tc>
        <w:tc>
          <w:tcPr>
            <w:tcW w:w="1304" w:type="dxa"/>
            <w:vAlign w:val="center"/>
          </w:tcPr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/>
                <w:b/>
                <w:sz w:val="20"/>
                <w:szCs w:val="20"/>
              </w:rPr>
              <w:t>Mucosa of transverse colon</w:t>
            </w:r>
            <w:r w:rsidRPr="00FB4A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[LDA (P-value)]</w:t>
            </w:r>
          </w:p>
        </w:tc>
        <w:tc>
          <w:tcPr>
            <w:tcW w:w="1304" w:type="dxa"/>
            <w:vAlign w:val="center"/>
          </w:tcPr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/>
                <w:b/>
                <w:sz w:val="20"/>
                <w:szCs w:val="20"/>
              </w:rPr>
              <w:t>Lumen of transverse colon</w:t>
            </w:r>
            <w:r w:rsidRPr="00FB4A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[LDA (P-value)]</w:t>
            </w:r>
          </w:p>
        </w:tc>
        <w:tc>
          <w:tcPr>
            <w:tcW w:w="1304" w:type="dxa"/>
            <w:vAlign w:val="center"/>
          </w:tcPr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cosa of </w:t>
            </w:r>
            <w:r w:rsidR="00917204" w:rsidRPr="00917204">
              <w:rPr>
                <w:rFonts w:ascii="Times New Roman" w:hAnsi="Times New Roman" w:cs="Times New Roman"/>
                <w:b/>
                <w:sz w:val="20"/>
                <w:szCs w:val="20"/>
              </w:rPr>
              <w:t>descending</w:t>
            </w:r>
            <w:r w:rsidRPr="00FB4A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lon</w:t>
            </w:r>
            <w:r w:rsidRPr="00FB4A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[LDA (P-value)]</w:t>
            </w:r>
          </w:p>
        </w:tc>
        <w:tc>
          <w:tcPr>
            <w:tcW w:w="1304" w:type="dxa"/>
            <w:vAlign w:val="center"/>
          </w:tcPr>
          <w:p w:rsidR="00235185" w:rsidRPr="00FB4AFD" w:rsidRDefault="00235185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umen of </w:t>
            </w:r>
            <w:r w:rsidR="00A50D15" w:rsidRPr="00917204">
              <w:rPr>
                <w:rFonts w:ascii="Times New Roman" w:hAnsi="Times New Roman" w:cs="Times New Roman"/>
                <w:b/>
                <w:sz w:val="20"/>
                <w:szCs w:val="20"/>
              </w:rPr>
              <w:t>descending</w:t>
            </w:r>
            <w:bookmarkStart w:id="0" w:name="_GoBack"/>
            <w:bookmarkEnd w:id="0"/>
            <w:r w:rsidRPr="00FB4A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lon</w:t>
            </w:r>
            <w:r w:rsidRPr="00FB4A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[LDA (P-value)]</w:t>
            </w:r>
          </w:p>
        </w:tc>
      </w:tr>
      <w:tr w:rsidR="008D5B02" w:rsidRPr="00FB4AFD" w:rsidTr="005B31A9">
        <w:trPr>
          <w:trHeight w:val="170"/>
          <w:jc w:val="center"/>
        </w:trPr>
        <w:tc>
          <w:tcPr>
            <w:tcW w:w="986" w:type="dxa"/>
            <w:vAlign w:val="center"/>
          </w:tcPr>
          <w:p w:rsidR="008D5B02" w:rsidRPr="00FB4AFD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A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5" w:type="dxa"/>
            <w:vAlign w:val="center"/>
          </w:tcPr>
          <w:p w:rsidR="008D5B02" w:rsidRPr="002932A0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D5B02" w:rsidRPr="00FB4AFD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4AFD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8D5B02" w:rsidRPr="00FB4AFD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5185">
              <w:rPr>
                <w:rFonts w:ascii="Times New Roman" w:hAnsi="Times New Roman" w:cs="Times New Roman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304" w:type="dxa"/>
            <w:shd w:val="clear" w:color="auto" w:fill="92D050"/>
            <w:vAlign w:val="center"/>
          </w:tcPr>
          <w:p w:rsid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6384</w:t>
            </w:r>
          </w:p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50)</w:t>
            </w:r>
          </w:p>
        </w:tc>
        <w:tc>
          <w:tcPr>
            <w:tcW w:w="1304" w:type="dxa"/>
            <w:shd w:val="clear" w:color="auto" w:fill="92D050"/>
            <w:vAlign w:val="center"/>
          </w:tcPr>
          <w:p w:rsid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8938</w:t>
            </w:r>
          </w:p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82)</w:t>
            </w:r>
          </w:p>
        </w:tc>
        <w:tc>
          <w:tcPr>
            <w:tcW w:w="1304" w:type="dxa"/>
            <w:shd w:val="clear" w:color="auto" w:fill="92D050"/>
            <w:vAlign w:val="center"/>
          </w:tcPr>
          <w:p w:rsid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982</w:t>
            </w:r>
          </w:p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92D050"/>
            <w:vAlign w:val="center"/>
          </w:tcPr>
          <w:p w:rsid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4237</w:t>
            </w:r>
          </w:p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50)</w:t>
            </w:r>
          </w:p>
        </w:tc>
        <w:tc>
          <w:tcPr>
            <w:tcW w:w="1304" w:type="dxa"/>
            <w:shd w:val="clear" w:color="auto" w:fill="92D050"/>
            <w:vAlign w:val="center"/>
          </w:tcPr>
          <w:p w:rsid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636</w:t>
            </w:r>
          </w:p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32)</w:t>
            </w:r>
          </w:p>
        </w:tc>
        <w:tc>
          <w:tcPr>
            <w:tcW w:w="1304" w:type="dxa"/>
            <w:shd w:val="clear" w:color="auto" w:fill="92D050"/>
            <w:vAlign w:val="center"/>
          </w:tcPr>
          <w:p w:rsid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3166</w:t>
            </w:r>
          </w:p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8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8C10CA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4057</w:t>
            </w:r>
          </w:p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71)</w:t>
            </w:r>
          </w:p>
        </w:tc>
      </w:tr>
      <w:tr w:rsidR="008D5B02" w:rsidRPr="00FB4AFD" w:rsidTr="005B31A9">
        <w:trPr>
          <w:trHeight w:val="170"/>
          <w:jc w:val="center"/>
        </w:trPr>
        <w:tc>
          <w:tcPr>
            <w:tcW w:w="986" w:type="dxa"/>
            <w:vAlign w:val="center"/>
          </w:tcPr>
          <w:p w:rsidR="008D5B02" w:rsidRPr="00FB4AFD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05" w:type="dxa"/>
            <w:vAlign w:val="center"/>
          </w:tcPr>
          <w:p w:rsidR="008D5B02" w:rsidRPr="002932A0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72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D5B02" w:rsidRPr="00FB4AFD" w:rsidRDefault="006C4591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8D5B02" w:rsidRPr="00FB4AFD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2A0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FF0000"/>
            <w:vAlign w:val="center"/>
          </w:tcPr>
          <w:p w:rsid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751</w:t>
            </w:r>
          </w:p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553</w:t>
            </w:r>
          </w:p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3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352</w:t>
            </w:r>
          </w:p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FF0000"/>
            <w:vAlign w:val="center"/>
          </w:tcPr>
          <w:p w:rsid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912</w:t>
            </w:r>
          </w:p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FF0000"/>
            <w:vAlign w:val="center"/>
          </w:tcPr>
          <w:p w:rsidR="008C10CA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961</w:t>
            </w:r>
          </w:p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8D5B02" w:rsidRPr="008D5B02" w:rsidRDefault="008D5B02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 w:val="restart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05" w:type="dxa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10CA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2597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570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980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32)</w:t>
            </w: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7787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AB3F3A">
        <w:trPr>
          <w:trHeight w:val="170"/>
          <w:jc w:val="center"/>
        </w:trPr>
        <w:tc>
          <w:tcPr>
            <w:tcW w:w="986" w:type="dxa"/>
            <w:vMerge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10C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10CA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003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37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591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21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</w:tr>
      <w:tr w:rsidR="00AB3F3A" w:rsidRPr="00FB4AFD" w:rsidTr="00AB3F3A">
        <w:trPr>
          <w:trHeight w:val="170"/>
          <w:jc w:val="center"/>
        </w:trPr>
        <w:tc>
          <w:tcPr>
            <w:tcW w:w="986" w:type="dxa"/>
            <w:vMerge w:val="restart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4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10CA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931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742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5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5748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AB3F3A">
        <w:trPr>
          <w:trHeight w:val="170"/>
          <w:jc w:val="center"/>
        </w:trPr>
        <w:tc>
          <w:tcPr>
            <w:tcW w:w="986" w:type="dxa"/>
            <w:vMerge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10CA">
              <w:rPr>
                <w:rFonts w:ascii="Times New Roman" w:hAnsi="Times New Roman" w:cs="Times New Roman"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51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45)</w:t>
            </w: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93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8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473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8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AB3F3A">
        <w:trPr>
          <w:trHeight w:val="170"/>
          <w:jc w:val="center"/>
        </w:trPr>
        <w:tc>
          <w:tcPr>
            <w:tcW w:w="986" w:type="dxa"/>
            <w:vMerge w:val="restart"/>
            <w:vAlign w:val="center"/>
          </w:tcPr>
          <w:p w:rsidR="00AB3F3A" w:rsidRPr="00FB4AFD" w:rsidRDefault="00AB3F3A" w:rsidP="00AB3F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32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36)</w:t>
            </w: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19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6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5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16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781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5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6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20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0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125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36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Anaerovorac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425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195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53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3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Burkholderi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0638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6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3212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6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4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58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3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622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6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392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7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6021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63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7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117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9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342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90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35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Spirochaet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985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4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79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60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89C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560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415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5795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7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97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7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4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041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7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0870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72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3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__unclassified_o__</w:t>
            </w: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tobacillales</w:t>
            </w:r>
            <w:proofErr w:type="spellEnd"/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5868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243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39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sipelatoclostridiaceae</w:t>
            </w:r>
            <w:proofErr w:type="spellEnd"/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997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53)</w:t>
            </w: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580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3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obi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447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8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317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4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2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teur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0203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5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192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4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obi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833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9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03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8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 w:val="restart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7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528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5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64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chyspiraceae</w:t>
            </w:r>
            <w:proofErr w:type="spellEnd"/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4.4742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5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4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688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3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326B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326B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481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51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39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4695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05</w:t>
            </w: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lastRenderedPageBreak/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hnospira</w:t>
            </w:r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eae</w:t>
            </w:r>
            <w:proofErr w:type="spellEnd"/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.826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33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istensenellaceae</w:t>
            </w:r>
            <w:proofErr w:type="spellEnd"/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4078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6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9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cill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161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45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__norank_o__Clostridia_UCG-014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345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4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645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3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teur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3040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69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gerth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165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5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49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95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__unclassified_c__Bacilli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838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8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3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525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7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7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Brachy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4.2251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6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9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54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8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Lachnospira</w:t>
            </w:r>
            <w:r w:rsidRPr="00326B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635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8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7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8253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8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7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5387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9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6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2141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6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BBE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0142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2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Campilobacterot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Campylobacte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4.0078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6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0981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3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9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Oscill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77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7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97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873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__norank_o__</w:t>
            </w: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dymonadales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86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8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49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43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74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5081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5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UCG-01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98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8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Spirochaet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414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7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__norank_o__Clostridia_UCG-014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541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6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45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6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4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Bacteroidales_RF16_group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28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15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772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935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7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2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Oscill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2427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7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Oscill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787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378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7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Campilobacterot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Helicobacte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4.163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6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9697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7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65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5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3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014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47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4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92D05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072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19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8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6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65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5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9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893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66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D0507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__unclassified_k__norank_d__Bacteria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D05070" w:rsidRDefault="00AB3F3A" w:rsidP="008D5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__unclassified_k__norank_d__Bacteria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583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06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Erysipelatoclostridi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438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9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402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071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9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545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621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78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95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Oscill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7600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264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2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Monoglob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5112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59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5198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75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6508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2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3.1076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32)</w:t>
            </w:r>
          </w:p>
        </w:tc>
      </w:tr>
      <w:tr w:rsidR="00AB3F3A" w:rsidRPr="00FB4AFD" w:rsidTr="005B31A9">
        <w:trPr>
          <w:trHeight w:val="170"/>
          <w:jc w:val="center"/>
        </w:trPr>
        <w:tc>
          <w:tcPr>
            <w:tcW w:w="986" w:type="dxa"/>
            <w:vMerge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AB3F3A" w:rsidRPr="002932A0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V148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1264" w:type="dxa"/>
            <w:vAlign w:val="center"/>
          </w:tcPr>
          <w:p w:rsidR="00AB3F3A" w:rsidRPr="00326BBE" w:rsidRDefault="00AB3F3A" w:rsidP="008D5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A20">
              <w:rPr>
                <w:rFonts w:ascii="Times New Roman" w:hAnsi="Times New Roman" w:cs="Times New Roman"/>
                <w:sz w:val="20"/>
                <w:szCs w:val="20"/>
              </w:rPr>
              <w:t>Muribaculaceae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B3F3A" w:rsidRPr="00FB4AFD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F0000"/>
            <w:vAlign w:val="center"/>
          </w:tcPr>
          <w:p w:rsidR="00AB3F3A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2.4949</w:t>
            </w:r>
          </w:p>
          <w:p w:rsidR="00AB3F3A" w:rsidRPr="008D5B02" w:rsidRDefault="00AB3F3A" w:rsidP="008D5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02">
              <w:rPr>
                <w:rFonts w:ascii="Times New Roman" w:hAnsi="Times New Roman" w:cs="Times New Roman" w:hint="eastAsia"/>
                <w:sz w:val="20"/>
                <w:szCs w:val="20"/>
              </w:rPr>
              <w:t>(0.0186)</w:t>
            </w:r>
          </w:p>
        </w:tc>
      </w:tr>
    </w:tbl>
    <w:p w:rsidR="00CF6A8C" w:rsidRDefault="00C51191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FB4AFD">
        <w:rPr>
          <w:rFonts w:ascii="Times New Roman" w:hAnsi="Times New Roman" w:cs="Times New Roman" w:hint="eastAsia"/>
          <w:sz w:val="20"/>
          <w:szCs w:val="20"/>
        </w:rPr>
        <w:t>Red: increased in CUMS group; Green: decreased in CUMS group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sectPr w:rsidR="00CF6A8C" w:rsidSect="002351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6265" w:rsidRDefault="00766265" w:rsidP="00C51191">
      <w:r>
        <w:separator/>
      </w:r>
    </w:p>
  </w:endnote>
  <w:endnote w:type="continuationSeparator" w:id="0">
    <w:p w:rsidR="00766265" w:rsidRDefault="00766265" w:rsidP="00C51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6265" w:rsidRDefault="00766265" w:rsidP="00C51191">
      <w:r>
        <w:separator/>
      </w:r>
    </w:p>
  </w:footnote>
  <w:footnote w:type="continuationSeparator" w:id="0">
    <w:p w:rsidR="00766265" w:rsidRDefault="00766265" w:rsidP="00C51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8C5B4F"/>
    <w:rsid w:val="00134F11"/>
    <w:rsid w:val="0015169F"/>
    <w:rsid w:val="00153E4F"/>
    <w:rsid w:val="00171D28"/>
    <w:rsid w:val="00190471"/>
    <w:rsid w:val="00235185"/>
    <w:rsid w:val="002932A0"/>
    <w:rsid w:val="0031588C"/>
    <w:rsid w:val="0032558A"/>
    <w:rsid w:val="00326BBE"/>
    <w:rsid w:val="00372171"/>
    <w:rsid w:val="00407703"/>
    <w:rsid w:val="0041408C"/>
    <w:rsid w:val="0057166C"/>
    <w:rsid w:val="005B31A9"/>
    <w:rsid w:val="00602EB0"/>
    <w:rsid w:val="00637974"/>
    <w:rsid w:val="00687297"/>
    <w:rsid w:val="006C4591"/>
    <w:rsid w:val="006F3F1D"/>
    <w:rsid w:val="007368FD"/>
    <w:rsid w:val="00754BF8"/>
    <w:rsid w:val="00766265"/>
    <w:rsid w:val="007F089C"/>
    <w:rsid w:val="0081611B"/>
    <w:rsid w:val="00833528"/>
    <w:rsid w:val="008428CA"/>
    <w:rsid w:val="008B0F8B"/>
    <w:rsid w:val="008C10CA"/>
    <w:rsid w:val="008C5B4F"/>
    <w:rsid w:val="008D5B02"/>
    <w:rsid w:val="00917204"/>
    <w:rsid w:val="00917214"/>
    <w:rsid w:val="009560D3"/>
    <w:rsid w:val="009925E7"/>
    <w:rsid w:val="009B2745"/>
    <w:rsid w:val="009C3EF8"/>
    <w:rsid w:val="00A1090F"/>
    <w:rsid w:val="00A33D19"/>
    <w:rsid w:val="00A50D15"/>
    <w:rsid w:val="00A64235"/>
    <w:rsid w:val="00AB3F3A"/>
    <w:rsid w:val="00AB5AC8"/>
    <w:rsid w:val="00AD0EF0"/>
    <w:rsid w:val="00B62E6A"/>
    <w:rsid w:val="00BA46E3"/>
    <w:rsid w:val="00BA731A"/>
    <w:rsid w:val="00BE5640"/>
    <w:rsid w:val="00C41D37"/>
    <w:rsid w:val="00C51191"/>
    <w:rsid w:val="00C95A20"/>
    <w:rsid w:val="00CF6A8C"/>
    <w:rsid w:val="00D05070"/>
    <w:rsid w:val="00DB774B"/>
    <w:rsid w:val="00E426E5"/>
    <w:rsid w:val="00EE2795"/>
    <w:rsid w:val="00FB4AFD"/>
    <w:rsid w:val="18713C0E"/>
    <w:rsid w:val="26BF3874"/>
    <w:rsid w:val="407B35AE"/>
    <w:rsid w:val="63BD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5119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5119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Pages>7</Pages>
  <Words>938</Words>
  <Characters>5350</Characters>
  <Application>Microsoft Office Word</Application>
  <DocSecurity>0</DocSecurity>
  <Lines>44</Lines>
  <Paragraphs>12</Paragraphs>
  <ScaleCrop>false</ScaleCrop>
  <Company/>
  <LinksUpToDate>false</LinksUpToDate>
  <CharactersWithSpaces>6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eng Xie</cp:lastModifiedBy>
  <cp:revision>23</cp:revision>
  <dcterms:created xsi:type="dcterms:W3CDTF">2020-02-19T06:59:00Z</dcterms:created>
  <dcterms:modified xsi:type="dcterms:W3CDTF">2021-09-08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